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41547" w14:textId="77777777" w:rsidR="00417E22" w:rsidRPr="003B39C4" w:rsidRDefault="00417E22" w:rsidP="00417E22">
      <w:pPr>
        <w:outlineLvl w:val="1"/>
        <w:rPr>
          <w:rFonts w:ascii="Times New Roman" w:eastAsia="宋体" w:hAnsi="Times New Roman" w:cs="Times New Roman"/>
          <w:b/>
          <w:sz w:val="20"/>
          <w:szCs w:val="20"/>
          <w14:ligatures w14:val="none"/>
        </w:rPr>
      </w:pPr>
      <w:r w:rsidRPr="003B39C4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 xml:space="preserve">Table S5. The </w:t>
      </w:r>
      <w:bookmarkStart w:id="0" w:name="OLE_LINK3"/>
      <w:r w:rsidRPr="003B39C4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>Serum vitamin B12</w:t>
      </w:r>
      <w:bookmarkEnd w:id="0"/>
      <w:r w:rsidRPr="003B39C4">
        <w:rPr>
          <w:rFonts w:ascii="Times New Roman" w:eastAsia="宋体" w:hAnsi="Times New Roman" w:cs="Times New Roman"/>
          <w:b/>
          <w:sz w:val="20"/>
          <w:szCs w:val="20"/>
          <w14:ligatures w14:val="none"/>
        </w:rPr>
        <w:t xml:space="preserve"> subgroup analysis for the Relationship between Methylmalonic acid and Cognitions in NHANES 2011-2014</w:t>
      </w:r>
    </w:p>
    <w:p w14:paraId="77411424" w14:textId="77777777" w:rsidR="00417E22" w:rsidRDefault="00417E22" w:rsidP="00417E22">
      <w:pPr>
        <w:widowControl/>
        <w:jc w:val="left"/>
        <w:rPr>
          <w:rFonts w:ascii="Times New Roman" w:eastAsia="宋体" w:hAnsi="Times New Roman" w:cs="Times New Roman"/>
          <w:szCs w:val="21"/>
          <w14:ligatures w14:val="none"/>
        </w:rPr>
      </w:pPr>
    </w:p>
    <w:tbl>
      <w:tblPr>
        <w:tblW w:w="11992" w:type="dxa"/>
        <w:tblLook w:val="04A0" w:firstRow="1" w:lastRow="0" w:firstColumn="1" w:lastColumn="0" w:noHBand="0" w:noVBand="1"/>
      </w:tblPr>
      <w:tblGrid>
        <w:gridCol w:w="3109"/>
        <w:gridCol w:w="1701"/>
        <w:gridCol w:w="2126"/>
        <w:gridCol w:w="2410"/>
        <w:gridCol w:w="2410"/>
        <w:gridCol w:w="236"/>
      </w:tblGrid>
      <w:tr w:rsidR="00417E22" w:rsidRPr="00D70FCC" w14:paraId="1431481F" w14:textId="77777777" w:rsidTr="00D038E7">
        <w:trPr>
          <w:gridAfter w:val="1"/>
          <w:wAfter w:w="236" w:type="dxa"/>
          <w:trHeight w:val="285"/>
        </w:trPr>
        <w:tc>
          <w:tcPr>
            <w:tcW w:w="31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6AE90A2" w14:textId="77777777" w:rsidR="00417E22" w:rsidRPr="00D70FCC" w:rsidRDefault="00417E22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4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41EF4B87" w14:textId="77777777" w:rsidR="00417E22" w:rsidRPr="00D70FCC" w:rsidRDefault="00417E22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irculating methylmalonic acid (nmol/L)</w:t>
            </w:r>
          </w:p>
        </w:tc>
      </w:tr>
      <w:tr w:rsidR="00417E22" w:rsidRPr="00D70FCC" w14:paraId="57C54AD4" w14:textId="77777777" w:rsidTr="00D038E7">
        <w:trPr>
          <w:gridAfter w:val="1"/>
          <w:wAfter w:w="236" w:type="dxa"/>
          <w:trHeight w:val="521"/>
        </w:trPr>
        <w:tc>
          <w:tcPr>
            <w:tcW w:w="31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hideMark/>
          </w:tcPr>
          <w:p w14:paraId="41A88B14" w14:textId="77777777" w:rsidR="00417E22" w:rsidRPr="00D70FCC" w:rsidRDefault="00417E22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D70FC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EC527B" w14:textId="77777777" w:rsidR="00417E22" w:rsidRPr="00D70FCC" w:rsidRDefault="00417E22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1                          OR (95%CI)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253F2D" w14:textId="77777777" w:rsidR="00417E22" w:rsidRPr="00D70FCC" w:rsidRDefault="00417E22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2                                OR (95%CI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F5A35A" w14:textId="77777777" w:rsidR="00417E22" w:rsidRPr="00D70FCC" w:rsidRDefault="00417E22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3                               OR (95%CI)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886CDE" w14:textId="77777777" w:rsidR="00417E22" w:rsidRPr="00D70FCC" w:rsidRDefault="00417E22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Q4                               OR (95%CI)</w:t>
            </w:r>
          </w:p>
        </w:tc>
      </w:tr>
      <w:tr w:rsidR="00417E22" w:rsidRPr="00D70FCC" w14:paraId="09A37AA8" w14:textId="77777777" w:rsidTr="00D038E7">
        <w:trPr>
          <w:trHeight w:val="285"/>
        </w:trPr>
        <w:tc>
          <w:tcPr>
            <w:tcW w:w="31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D4911D" w14:textId="77777777" w:rsidR="00417E22" w:rsidRPr="00D70FCC" w:rsidRDefault="00417E22" w:rsidP="00D038E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CFE72A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E42A19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2FD3E2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E02D91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0CA74" w14:textId="77777777" w:rsidR="00417E22" w:rsidRPr="00D70FCC" w:rsidRDefault="00417E22" w:rsidP="00D038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417E22" w:rsidRPr="00D70FCC" w14:paraId="51A4FB48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A524D5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erum vitamin B12&gt;400(pmol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82DE80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9EB1DD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1A2B32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F81B0B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3232604B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71260FFA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48D16C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SST scor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96F507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42CA63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5AFE53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DB7F21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00A9120C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16EAF303" w14:textId="77777777" w:rsidTr="00D038E7">
        <w:trPr>
          <w:trHeight w:val="308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3FDDCF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2D3A79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28F97D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 (0.56 to 1.2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F81FD3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1 (0.73 to 1.6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E9E5C0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72 (1.84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04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236" w:type="dxa"/>
            <w:vAlign w:val="center"/>
            <w:hideMark/>
          </w:tcPr>
          <w:p w14:paraId="2E1FD995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0119F301" w14:textId="77777777" w:rsidTr="00D038E7">
        <w:trPr>
          <w:trHeight w:val="308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797150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FCDEE2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FF4F41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 (0.55 to 1.2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905191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4 (0.64 to 1.6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962986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64 (1.44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83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236" w:type="dxa"/>
            <w:vAlign w:val="center"/>
            <w:hideMark/>
          </w:tcPr>
          <w:p w14:paraId="1DC3F1A4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3CE99541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8C1958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B536B6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00BF14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 (0.48 to 1.3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AF4FBC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1 (0.54 to 1.5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92C799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03 (1.06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88)*</w:t>
            </w:r>
            <w:proofErr w:type="gramEnd"/>
          </w:p>
        </w:tc>
        <w:tc>
          <w:tcPr>
            <w:tcW w:w="236" w:type="dxa"/>
            <w:vAlign w:val="center"/>
            <w:hideMark/>
          </w:tcPr>
          <w:p w14:paraId="20000C6E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7C25AA84" w14:textId="77777777" w:rsidTr="00D038E7">
        <w:trPr>
          <w:trHeight w:val="308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0FA86A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BCE77D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097F59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6 (0.52 to 1.4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676A79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2 (0.63 to 1.6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6C8871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29 (1.19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42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236" w:type="dxa"/>
            <w:vAlign w:val="center"/>
            <w:hideMark/>
          </w:tcPr>
          <w:p w14:paraId="0CBAFA6C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5226BCC6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0B8D60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F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3B8CCA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951751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AC7B07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F8BE72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5FAEDB7A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1FC60FDA" w14:textId="77777777" w:rsidTr="00D038E7">
        <w:trPr>
          <w:trHeight w:val="308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24CF86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3A081F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5648D5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9 (0.65 to 1.8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34D65D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9 (0.97 to 2.3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109675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38 (1.32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30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236" w:type="dxa"/>
            <w:vAlign w:val="center"/>
            <w:hideMark/>
          </w:tcPr>
          <w:p w14:paraId="5D68FD30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7497B3EE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5AE9E0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CAFB63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1AC39C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7 (0.63 to 1.8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CEE575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2 (0.79 to 2.2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456C4E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3 (1.01 to 3.70)</w:t>
            </w:r>
          </w:p>
        </w:tc>
        <w:tc>
          <w:tcPr>
            <w:tcW w:w="236" w:type="dxa"/>
            <w:vAlign w:val="center"/>
            <w:hideMark/>
          </w:tcPr>
          <w:p w14:paraId="0758CC06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649F30E2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DEA2AD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13B25F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AEB329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2 (0.57 to 1.8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1C2520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4 (0.68 to 1.9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C938EE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5 (0.74 to 2.84)</w:t>
            </w:r>
          </w:p>
        </w:tc>
        <w:tc>
          <w:tcPr>
            <w:tcW w:w="236" w:type="dxa"/>
            <w:vAlign w:val="center"/>
            <w:hideMark/>
          </w:tcPr>
          <w:p w14:paraId="0D99E97E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77525C58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232B16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el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38D4CB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483582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1 (0.57 to 1.8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3973D4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3 (0.69 to 1.8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1D36F2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4 (0.77 to 2.71)</w:t>
            </w:r>
          </w:p>
        </w:tc>
        <w:tc>
          <w:tcPr>
            <w:tcW w:w="236" w:type="dxa"/>
            <w:vAlign w:val="center"/>
            <w:hideMark/>
          </w:tcPr>
          <w:p w14:paraId="08D1E532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0AA9B36E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AD8A1D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immediate reca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9854F8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00B782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8CFB86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9A22EA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393A3FAD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2343821F" w14:textId="77777777" w:rsidTr="00D038E7">
        <w:trPr>
          <w:trHeight w:val="308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5545CC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637DDA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DFC665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5 (0.62 to 2.1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CB055C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88 (1.17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05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99523F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49 (1.72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62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236" w:type="dxa"/>
            <w:vAlign w:val="center"/>
            <w:hideMark/>
          </w:tcPr>
          <w:p w14:paraId="7AF4FAB9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254B843B" w14:textId="77777777" w:rsidTr="00D038E7">
        <w:trPr>
          <w:trHeight w:val="308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E39CED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081CBF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438D8C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7 (0.55 to 2.0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9A1C9C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8 (0.83 to 2.6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48641D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73 (1.06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82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236" w:type="dxa"/>
            <w:vAlign w:val="center"/>
            <w:hideMark/>
          </w:tcPr>
          <w:p w14:paraId="49358566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3CBD9B6E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1C8DAB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73C8D7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ECB347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 (0.47 to 1.9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A67618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9 (0.56 to 2.1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0D659C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9 (0.59 to 2.05)</w:t>
            </w:r>
          </w:p>
        </w:tc>
        <w:tc>
          <w:tcPr>
            <w:tcW w:w="236" w:type="dxa"/>
            <w:vAlign w:val="center"/>
            <w:hideMark/>
          </w:tcPr>
          <w:p w14:paraId="20000B48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141C0418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008F5F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890322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49FE1A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 (0.46 to 1.9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A6019D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0 (0.56 to 2.1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98B987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9 (0.58 to 2.05)</w:t>
            </w:r>
          </w:p>
        </w:tc>
        <w:tc>
          <w:tcPr>
            <w:tcW w:w="236" w:type="dxa"/>
            <w:vAlign w:val="center"/>
            <w:hideMark/>
          </w:tcPr>
          <w:p w14:paraId="0212538D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50E5F3C1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D5C538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delayed reca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FBBE2C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BB8D1A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210699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06E17E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1305644F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17C43DFF" w14:textId="77777777" w:rsidTr="00D038E7">
        <w:trPr>
          <w:trHeight w:val="308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C510C7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2157B8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2EF4E0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3 (0.60 to 2.1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7516B5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13 (1.34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38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F4F5CB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78 (1.85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17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236" w:type="dxa"/>
            <w:vAlign w:val="center"/>
            <w:hideMark/>
          </w:tcPr>
          <w:p w14:paraId="178656FF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26C9A855" w14:textId="77777777" w:rsidTr="00D038E7">
        <w:trPr>
          <w:trHeight w:val="308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8B0C71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693CB8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4B2760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7 (0.53 to 1.7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32611F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6 (0.87 to 2.4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C4B489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59 (1.06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38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236" w:type="dxa"/>
            <w:vAlign w:val="center"/>
            <w:hideMark/>
          </w:tcPr>
          <w:p w14:paraId="354EB02E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4E10418F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4B93A1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6B5DA7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F4CB87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 (0.50 to 1.9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30B743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5 (0.75 to 2.4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F3482D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6 (0.76 to 2.09)</w:t>
            </w:r>
          </w:p>
        </w:tc>
        <w:tc>
          <w:tcPr>
            <w:tcW w:w="236" w:type="dxa"/>
            <w:vAlign w:val="center"/>
            <w:hideMark/>
          </w:tcPr>
          <w:p w14:paraId="6524C115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515AE82F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AFD93F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2E3EF8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329E50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 (0.50 to 1.9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F04452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5 (0.74 to 2.4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79CEC9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6 (0.76 to 2.09)</w:t>
            </w:r>
          </w:p>
        </w:tc>
        <w:tc>
          <w:tcPr>
            <w:tcW w:w="236" w:type="dxa"/>
            <w:vAlign w:val="center"/>
            <w:hideMark/>
          </w:tcPr>
          <w:p w14:paraId="49FEDC6C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3DFEF631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8A41D2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erum vitamin B12≤400(pmol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0BDA98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CDFA19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0054BF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BFD7B0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49C24C89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704FEE8D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378825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ariab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6EE52E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5B0BB9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DD9544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B44278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6766DD98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50B20EE9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7F8B5D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DSST scor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12373E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DE11CD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5DBBDE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FCF7AE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05B6CBB8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3B0B211B" w14:textId="77777777" w:rsidTr="00D038E7">
        <w:trPr>
          <w:trHeight w:val="308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F2DBE8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EB3643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8D8027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 (0.44 to 1.2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7A53DF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5 (0.59 to 1.5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F08DF1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1.65 (1.09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51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</w:p>
        </w:tc>
        <w:tc>
          <w:tcPr>
            <w:tcW w:w="236" w:type="dxa"/>
            <w:vAlign w:val="center"/>
            <w:hideMark/>
          </w:tcPr>
          <w:p w14:paraId="5782412C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5ADC52F3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01E6C5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FEE4DE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9ECF32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4 (0.36 to 1.1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7F93FF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 (0.53 to 1.4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5D6784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4 (0.86 to 2.11)</w:t>
            </w:r>
          </w:p>
        </w:tc>
        <w:tc>
          <w:tcPr>
            <w:tcW w:w="236" w:type="dxa"/>
            <w:vAlign w:val="center"/>
            <w:hideMark/>
          </w:tcPr>
          <w:p w14:paraId="1359108B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08DB4A31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6725CB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21BDB3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777DE2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1 (0.41 to 1.6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24F257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 (0.49 to 1.9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719FA9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7 (0.59 to 2.35)</w:t>
            </w:r>
          </w:p>
        </w:tc>
        <w:tc>
          <w:tcPr>
            <w:tcW w:w="236" w:type="dxa"/>
            <w:vAlign w:val="center"/>
            <w:hideMark/>
          </w:tcPr>
          <w:p w14:paraId="6B070F1A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0FEE1F61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B9E316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49A00D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8E037E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1 (0.42 to 1.5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28BA7D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7 (0.49 to 1.9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870C5B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 (0.49 to 2.01)</w:t>
            </w:r>
          </w:p>
        </w:tc>
        <w:tc>
          <w:tcPr>
            <w:tcW w:w="236" w:type="dxa"/>
            <w:vAlign w:val="center"/>
            <w:hideMark/>
          </w:tcPr>
          <w:p w14:paraId="4BF1A259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3D3B1075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36870F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F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E8147A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6677D8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10661F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2A8623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79689C24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0C716229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F32A41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A8B99C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E55FC7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1 (0.38 to 1.7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98216C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2 (0.46 to 1.4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46F4B0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9 (0.88 to 2.50)</w:t>
            </w:r>
          </w:p>
        </w:tc>
        <w:tc>
          <w:tcPr>
            <w:tcW w:w="236" w:type="dxa"/>
            <w:vAlign w:val="center"/>
            <w:hideMark/>
          </w:tcPr>
          <w:p w14:paraId="3525F694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07E81D08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CF82ED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DEBB9A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CFE661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 (0.33 to 1.6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C5CC23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5 (0.43 to 1.2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353DB1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1 (0.73 to 2.01)</w:t>
            </w:r>
          </w:p>
        </w:tc>
        <w:tc>
          <w:tcPr>
            <w:tcW w:w="236" w:type="dxa"/>
            <w:vAlign w:val="center"/>
            <w:hideMark/>
          </w:tcPr>
          <w:p w14:paraId="388CAD7B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4A4A7753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AE6B1C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4FFBA5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75C71F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0 (0.35 to 1.8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64FCD3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1 (0.37 to 1.3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442190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4 (0.56 to 1.96)</w:t>
            </w:r>
          </w:p>
        </w:tc>
        <w:tc>
          <w:tcPr>
            <w:tcW w:w="236" w:type="dxa"/>
            <w:vAlign w:val="center"/>
            <w:hideMark/>
          </w:tcPr>
          <w:p w14:paraId="69C87557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4577D161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D09A7F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C3D0D4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2F34EC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1 (0.35 to 1.8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0E2EC2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1 (0.37 to 1.3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2486F8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 (0.50 to 1.92)</w:t>
            </w:r>
          </w:p>
        </w:tc>
        <w:tc>
          <w:tcPr>
            <w:tcW w:w="236" w:type="dxa"/>
            <w:vAlign w:val="center"/>
            <w:hideMark/>
          </w:tcPr>
          <w:p w14:paraId="0E5A9E4E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5C8674E7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A8552D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CERAD: score immediate reca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D85824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BA5125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C7B9DB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31CFFD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5F04F70C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4DDBDA91" w14:textId="77777777" w:rsidTr="00D038E7">
        <w:trPr>
          <w:trHeight w:val="308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3FB130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7D4E28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2C5EED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4 (0.60 to 1.7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427075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1 (0.79 to 1.8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E1017D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02 (1.39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92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236" w:type="dxa"/>
            <w:vAlign w:val="center"/>
            <w:hideMark/>
          </w:tcPr>
          <w:p w14:paraId="6802C8BD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1381D2AE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5CD9B3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186685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21C286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 (0.46 to 1.5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307017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 (0.60 to 1.5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48DAED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5 (0.87 to 2.42)</w:t>
            </w:r>
          </w:p>
        </w:tc>
        <w:tc>
          <w:tcPr>
            <w:tcW w:w="236" w:type="dxa"/>
            <w:vAlign w:val="center"/>
            <w:hideMark/>
          </w:tcPr>
          <w:p w14:paraId="3B039542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6F923D52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7C1E8C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ACC9B0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C21CEA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2 (0.51 to 2.0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DBE46B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9 (0.63 to 1.8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D6CB8A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1 (0.85 to 2.68)</w:t>
            </w:r>
          </w:p>
        </w:tc>
        <w:tc>
          <w:tcPr>
            <w:tcW w:w="236" w:type="dxa"/>
            <w:vAlign w:val="center"/>
            <w:hideMark/>
          </w:tcPr>
          <w:p w14:paraId="074B51EA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0BE03A6E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475F49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1F4DF5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FE930F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2 (0.52 to 2.0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5C853C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8 (0.62 to 1.8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702005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3 (0.82 to 2.86)</w:t>
            </w:r>
          </w:p>
        </w:tc>
        <w:tc>
          <w:tcPr>
            <w:tcW w:w="236" w:type="dxa"/>
            <w:vAlign w:val="center"/>
            <w:hideMark/>
          </w:tcPr>
          <w:p w14:paraId="558935C2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75D92989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2E5777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ERAD: score delayed reca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DE5156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E339AB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281E79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26017D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22140A3A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65C1A0F5" w14:textId="77777777" w:rsidTr="00D038E7">
        <w:trPr>
          <w:trHeight w:val="308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1B5E23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ru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F737CF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24EAE6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4 (0.83 to 2.4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544634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4 (0.82 to 2.5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16321F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2.01 (1.32 to </w:t>
            </w:r>
            <w:proofErr w:type="gramStart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07)</w:t>
            </w: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  <w:proofErr w:type="gramEnd"/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  <w14:ligatures w14:val="none"/>
              </w:rPr>
              <w:t>*</w:t>
            </w:r>
          </w:p>
        </w:tc>
        <w:tc>
          <w:tcPr>
            <w:tcW w:w="236" w:type="dxa"/>
            <w:vAlign w:val="center"/>
            <w:hideMark/>
          </w:tcPr>
          <w:p w14:paraId="078DCB6C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061CDA1C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48D615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49BFDE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527220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9 (0.64 to 2.2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F12497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1 (0.59 to 2.0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15B570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41 (0.79 to 2.51)</w:t>
            </w:r>
          </w:p>
        </w:tc>
        <w:tc>
          <w:tcPr>
            <w:tcW w:w="236" w:type="dxa"/>
            <w:vAlign w:val="center"/>
            <w:hideMark/>
          </w:tcPr>
          <w:p w14:paraId="2BDE317A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65F57728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E80DE9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6A5DCA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9CE66C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2 (0.66 to 2.2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40A77B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4 (0.49 to 2.2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660967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7 (0.68 to 2.36)</w:t>
            </w:r>
          </w:p>
        </w:tc>
        <w:tc>
          <w:tcPr>
            <w:tcW w:w="236" w:type="dxa"/>
            <w:vAlign w:val="center"/>
            <w:hideMark/>
          </w:tcPr>
          <w:p w14:paraId="19838797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17E22" w:rsidRPr="00D70FCC" w14:paraId="747507EC" w14:textId="77777777" w:rsidTr="00D038E7">
        <w:trPr>
          <w:trHeight w:val="28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E9286E" w14:textId="77777777" w:rsidR="00417E22" w:rsidRPr="00D70FCC" w:rsidRDefault="00417E22" w:rsidP="00D038E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C0B0D8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0(Ref.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4D20BE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0 (0.64 to 2.2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EDDD6E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3 (0.47 to 2.2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54BEF2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FC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36 (0.70 to 2.64)</w:t>
            </w:r>
          </w:p>
        </w:tc>
        <w:tc>
          <w:tcPr>
            <w:tcW w:w="236" w:type="dxa"/>
            <w:vAlign w:val="center"/>
            <w:hideMark/>
          </w:tcPr>
          <w:p w14:paraId="252E18AA" w14:textId="77777777" w:rsidR="00417E22" w:rsidRPr="00D70FCC" w:rsidRDefault="00417E22" w:rsidP="00D038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8BDE497" w14:textId="77777777" w:rsidR="00417E22" w:rsidRDefault="00417E22" w:rsidP="00417E22">
      <w:pPr>
        <w:widowControl/>
        <w:jc w:val="left"/>
        <w:rPr>
          <w:rFonts w:ascii="Times New Roman" w:eastAsia="宋体" w:hAnsi="Times New Roman" w:cs="Times New Roman"/>
          <w:szCs w:val="21"/>
          <w14:ligatures w14:val="none"/>
        </w:rPr>
      </w:pPr>
    </w:p>
    <w:p w14:paraId="37F75870" w14:textId="77777777" w:rsidR="00417E22" w:rsidRPr="00A62C18" w:rsidRDefault="00417E22" w:rsidP="00417E22">
      <w:pPr>
        <w:widowControl/>
        <w:jc w:val="left"/>
        <w:rPr>
          <w:rFonts w:ascii="Times New Roman" w:eastAsia="宋体" w:hAnsi="Times New Roman" w:cs="Times New Roman"/>
          <w:szCs w:val="21"/>
          <w14:ligatures w14:val="none"/>
        </w:rPr>
      </w:pPr>
    </w:p>
    <w:p w14:paraId="27088386" w14:textId="77777777" w:rsidR="00417E22" w:rsidRPr="00A62C18" w:rsidRDefault="00417E22" w:rsidP="00417E22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A62C18">
        <w:rPr>
          <w:rFonts w:ascii="Times New Roman" w:eastAsia="宋体" w:hAnsi="Times New Roman" w:cs="Times New Roman"/>
          <w14:ligatures w14:val="none"/>
        </w:rPr>
        <w:t>Calculated using binary logistic regression;</w:t>
      </w:r>
    </w:p>
    <w:p w14:paraId="0CAA866C" w14:textId="77777777" w:rsidR="00417E22" w:rsidRPr="00A62C18" w:rsidRDefault="00417E22" w:rsidP="00417E22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A62C18">
        <w:rPr>
          <w:rFonts w:ascii="Times New Roman" w:eastAsia="宋体" w:hAnsi="Times New Roman" w:cs="Times New Roman"/>
          <w14:ligatures w14:val="none"/>
        </w:rPr>
        <w:t>Ref, treating the bottom group (the lowest quartile of MMA) as the reference;</w:t>
      </w:r>
    </w:p>
    <w:p w14:paraId="04F38F71" w14:textId="77777777" w:rsidR="00417E22" w:rsidRPr="00A62C18" w:rsidRDefault="00417E22" w:rsidP="00417E22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A62C18">
        <w:rPr>
          <w:rFonts w:ascii="Times New Roman" w:eastAsia="宋体" w:hAnsi="Times New Roman" w:cs="Times New Roman"/>
          <w14:ligatures w14:val="none"/>
        </w:rPr>
        <w:t>Abbreviations: CI, confidence interval; OR, odds ratio.; DSST, Digit Symbol Substitution Test; AFT, Animal Fluency test; CERAD, Consortium to Establish a Registry for Alzheimer’s Disease;</w:t>
      </w:r>
    </w:p>
    <w:p w14:paraId="0ED289FE" w14:textId="77777777" w:rsidR="00417E22" w:rsidRPr="005C290E" w:rsidRDefault="00417E22" w:rsidP="00417E22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>Model 1, adjusted for age (years, continuous), sex (female or male), and race/ethnicity (non-Hispanic white, black, Hispanic-Mexican, or other).</w:t>
      </w:r>
    </w:p>
    <w:p w14:paraId="3E0481A2" w14:textId="77777777" w:rsidR="00417E22" w:rsidRPr="005C290E" w:rsidRDefault="00417E22" w:rsidP="00417E22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Model 2, additionally adjusted for education level (less than high school, high school graduate, more than high school), smoking status (never, former, current), meeting recommended volume of physical activity (no/yes), alcohol consumption (male 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20g/day, and female 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>10g/day), body mass index (kg/m2, continuous), systolic blood pressure (mmHg, continuous), the ratio of high-density lipoprotein to total cholesterol (ratio, continuous), type 2 diabetes (no/yes), stroked (no/yes), estimated glomerular filtration rate (</w:t>
      </w:r>
      <w:r w:rsidRPr="005C290E">
        <w:rPr>
          <w:rFonts w:ascii="Times New Roman" w:eastAsia="宋体" w:hAnsi="Times New Roman" w:cs="Times New Roman" w:hint="eastAsia"/>
          <w14:ligatures w14:val="none"/>
        </w:rPr>
        <w:t>≥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 60mL/min/1.73m</w:t>
      </w:r>
      <w:r w:rsidRPr="005C290E">
        <w:rPr>
          <w:rFonts w:ascii="Times New Roman" w:eastAsia="宋体" w:hAnsi="Times New Roman" w:cs="Times New Roman" w:hint="eastAsia"/>
          <w14:ligatures w14:val="none"/>
        </w:rPr>
        <w:t>²</w:t>
      </w:r>
      <w:r w:rsidRPr="005C290E">
        <w:rPr>
          <w:rFonts w:ascii="Times New Roman" w:eastAsia="宋体" w:hAnsi="Times New Roman" w:cs="Times New Roman" w:hint="eastAsia"/>
          <w14:ligatures w14:val="none"/>
        </w:rPr>
        <w:t>, and &lt;60 mL/min/1.73m</w:t>
      </w:r>
      <w:r w:rsidRPr="005C290E">
        <w:rPr>
          <w:rFonts w:ascii="Times New Roman" w:eastAsia="宋体" w:hAnsi="Times New Roman" w:cs="Times New Roman" w:hint="eastAsia"/>
          <w14:ligatures w14:val="none"/>
        </w:rPr>
        <w:t>²</w:t>
      </w:r>
      <w:r w:rsidRPr="005C290E">
        <w:rPr>
          <w:rFonts w:ascii="Times New Roman" w:eastAsia="宋体" w:hAnsi="Times New Roman" w:cs="Times New Roman" w:hint="eastAsia"/>
          <w14:ligatures w14:val="none"/>
        </w:rPr>
        <w:t xml:space="preserve">). </w:t>
      </w:r>
    </w:p>
    <w:p w14:paraId="4DEDEBB5" w14:textId="77777777" w:rsidR="00417E22" w:rsidRDefault="00417E22" w:rsidP="00417E22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5C290E">
        <w:rPr>
          <w:rFonts w:ascii="Times New Roman" w:eastAsia="宋体" w:hAnsi="Times New Roman" w:cs="Times New Roman" w:hint="eastAsia"/>
          <w14:ligatures w14:val="none"/>
        </w:rPr>
        <w:t>Model 3, additionally adjusted for serum vitamin B12 (pmol/L, continuous).</w:t>
      </w:r>
    </w:p>
    <w:p w14:paraId="3B786003" w14:textId="77777777" w:rsidR="00417E22" w:rsidRPr="00A62C18" w:rsidRDefault="00417E22" w:rsidP="00417E22">
      <w:pPr>
        <w:spacing w:line="480" w:lineRule="auto"/>
        <w:rPr>
          <w:rFonts w:ascii="Times New Roman" w:eastAsia="宋体" w:hAnsi="Times New Roman" w:cs="Times New Roman"/>
          <w14:ligatures w14:val="none"/>
        </w:rPr>
      </w:pPr>
      <w:r w:rsidRPr="00A62C18">
        <w:rPr>
          <w:rFonts w:ascii="Times New Roman" w:eastAsia="宋体" w:hAnsi="Times New Roman" w:cs="Times New Roman"/>
          <w:vertAlign w:val="superscript"/>
          <w14:ligatures w14:val="none"/>
        </w:rPr>
        <w:t>*</w:t>
      </w:r>
      <w:r w:rsidRPr="00A62C18">
        <w:rPr>
          <w:rFonts w:ascii="Times New Roman" w:eastAsia="宋体" w:hAnsi="Times New Roman" w:cs="Times New Roman"/>
          <w:i/>
          <w14:ligatures w14:val="none"/>
        </w:rPr>
        <w:t xml:space="preserve">P </w:t>
      </w:r>
      <w:r w:rsidRPr="00A62C18">
        <w:rPr>
          <w:rFonts w:ascii="Times New Roman" w:eastAsia="宋体" w:hAnsi="Times New Roman" w:cs="Times New Roman"/>
          <w14:ligatures w14:val="none"/>
        </w:rPr>
        <w:t xml:space="preserve">&lt; 0.05, </w:t>
      </w:r>
      <w:r w:rsidRPr="00A62C18">
        <w:rPr>
          <w:rFonts w:ascii="Times New Roman" w:eastAsia="宋体" w:hAnsi="Times New Roman" w:cs="Times New Roman"/>
          <w:vertAlign w:val="superscript"/>
          <w14:ligatures w14:val="none"/>
        </w:rPr>
        <w:t>**</w:t>
      </w:r>
      <w:r w:rsidRPr="00A62C18">
        <w:rPr>
          <w:rFonts w:ascii="Times New Roman" w:eastAsia="宋体" w:hAnsi="Times New Roman" w:cs="Times New Roman"/>
          <w:i/>
          <w14:ligatures w14:val="none"/>
        </w:rPr>
        <w:t>P</w:t>
      </w:r>
      <w:r w:rsidRPr="00A62C18">
        <w:rPr>
          <w:rFonts w:ascii="Times New Roman" w:eastAsia="宋体" w:hAnsi="Times New Roman" w:cs="Times New Roman"/>
          <w14:ligatures w14:val="none"/>
        </w:rPr>
        <w:t>&lt;0.001</w:t>
      </w:r>
    </w:p>
    <w:p w14:paraId="1CEA4756" w14:textId="77777777" w:rsidR="005F42E3" w:rsidRDefault="005F42E3">
      <w:pPr>
        <w:rPr>
          <w:rFonts w:hint="eastAsia"/>
        </w:rPr>
      </w:pPr>
    </w:p>
    <w:sectPr w:rsidR="005F42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E22"/>
    <w:rsid w:val="00311B08"/>
    <w:rsid w:val="00417E22"/>
    <w:rsid w:val="00512509"/>
    <w:rsid w:val="005F42E3"/>
    <w:rsid w:val="00881A8B"/>
    <w:rsid w:val="00CD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FFAFA"/>
  <w15:chartTrackingRefBased/>
  <w15:docId w15:val="{DC70144A-03F0-444D-93D2-5BF1705F1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7E22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17E2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7E2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7E2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7E2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7E2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7E2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7E2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7E2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7E2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7E2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7E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7E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7E2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7E2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17E2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7E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7E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7E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7E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7E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7E2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7E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7E2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417E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7E22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417E2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7E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417E2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17E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7</Words>
  <Characters>3748</Characters>
  <Application>Microsoft Office Word</Application>
  <DocSecurity>0</DocSecurity>
  <Lines>31</Lines>
  <Paragraphs>8</Paragraphs>
  <ScaleCrop>false</ScaleCrop>
  <Company/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L</dc:creator>
  <cp:keywords/>
  <dc:description/>
  <cp:lastModifiedBy>Amelia L</cp:lastModifiedBy>
  <cp:revision>1</cp:revision>
  <dcterms:created xsi:type="dcterms:W3CDTF">2025-09-11T17:16:00Z</dcterms:created>
  <dcterms:modified xsi:type="dcterms:W3CDTF">2025-09-11T17:16:00Z</dcterms:modified>
</cp:coreProperties>
</file>